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3434"/>
        <w:gridCol w:w="2203"/>
        <w:gridCol w:w="2052"/>
        <w:gridCol w:w="2058"/>
      </w:tblGrid>
      <w:tr w:rsidR="005D3BDD" w:rsidRPr="00EC479E" w14:paraId="24879F4F" w14:textId="77777777" w:rsidTr="00B7371A">
        <w:tc>
          <w:tcPr>
            <w:tcW w:w="3434" w:type="dxa"/>
          </w:tcPr>
          <w:p w14:paraId="7CC51F29" w14:textId="77777777" w:rsidR="005D3BDD" w:rsidRPr="00EC479E" w:rsidRDefault="005D3BDD" w:rsidP="00066B66">
            <w:pPr>
              <w:rPr>
                <w:rFonts w:ascii="Arial" w:hAnsi="Arial" w:cs="Arial"/>
              </w:rPr>
            </w:pPr>
          </w:p>
        </w:tc>
        <w:tc>
          <w:tcPr>
            <w:tcW w:w="2203" w:type="dxa"/>
          </w:tcPr>
          <w:p w14:paraId="31496B8B" w14:textId="77777777" w:rsidR="005D3BDD" w:rsidRPr="00EC479E" w:rsidRDefault="005D3BDD" w:rsidP="00066B6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52" w:type="dxa"/>
          </w:tcPr>
          <w:p w14:paraId="68AF92E1" w14:textId="77777777" w:rsidR="005D3BDD" w:rsidRPr="00EC479E" w:rsidRDefault="005D3BDD" w:rsidP="00066B66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ardiac contractility index</w:t>
            </w:r>
          </w:p>
        </w:tc>
        <w:tc>
          <w:tcPr>
            <w:tcW w:w="2058" w:type="dxa"/>
          </w:tcPr>
          <w:p w14:paraId="32A2A458" w14:textId="77777777" w:rsidR="005D3BDD" w:rsidRPr="00EC479E" w:rsidRDefault="005D3BDD" w:rsidP="00066B66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VEF</w:t>
            </w:r>
          </w:p>
        </w:tc>
      </w:tr>
      <w:tr w:rsidR="005D3BDD" w:rsidRPr="00EC479E" w14:paraId="498B9829" w14:textId="77777777" w:rsidTr="00B7371A">
        <w:tc>
          <w:tcPr>
            <w:tcW w:w="3434" w:type="dxa"/>
          </w:tcPr>
          <w:p w14:paraId="01F75D4A" w14:textId="77777777" w:rsidR="005D3BDD" w:rsidRPr="00EC479E" w:rsidRDefault="005D3BDD" w:rsidP="00066B66">
            <w:pPr>
              <w:rPr>
                <w:rFonts w:ascii="Arial" w:hAnsi="Arial" w:cs="Arial"/>
              </w:rPr>
            </w:pPr>
          </w:p>
        </w:tc>
        <w:tc>
          <w:tcPr>
            <w:tcW w:w="2203" w:type="dxa"/>
          </w:tcPr>
          <w:p w14:paraId="09C28D38" w14:textId="77777777" w:rsidR="005D3BDD" w:rsidRDefault="005D3BDD" w:rsidP="00066B66">
            <w:pPr>
              <w:jc w:val="center"/>
              <w:rPr>
                <w:rFonts w:ascii="Arial" w:hAnsi="Arial" w:cs="Arial"/>
                <w:b/>
                <w:bCs/>
              </w:rPr>
            </w:pPr>
            <w:r w:rsidRPr="00EC479E">
              <w:rPr>
                <w:rFonts w:ascii="Arial" w:hAnsi="Arial" w:cs="Arial"/>
                <w:b/>
                <w:bCs/>
              </w:rPr>
              <w:t xml:space="preserve">Unadjusted IRR </w:t>
            </w:r>
          </w:p>
          <w:p w14:paraId="07B04CB4" w14:textId="77777777" w:rsidR="005D3BDD" w:rsidRPr="00EC479E" w:rsidRDefault="005D3BDD" w:rsidP="00066B66">
            <w:pPr>
              <w:jc w:val="center"/>
              <w:rPr>
                <w:rFonts w:ascii="Arial" w:hAnsi="Arial" w:cs="Arial"/>
                <w:b/>
                <w:bCs/>
              </w:rPr>
            </w:pPr>
            <w:r w:rsidRPr="00EC479E">
              <w:rPr>
                <w:rFonts w:ascii="Arial" w:hAnsi="Arial" w:cs="Arial"/>
                <w:b/>
                <w:bCs/>
              </w:rPr>
              <w:t>(95% CI)</w:t>
            </w:r>
          </w:p>
        </w:tc>
        <w:tc>
          <w:tcPr>
            <w:tcW w:w="2052" w:type="dxa"/>
          </w:tcPr>
          <w:p w14:paraId="117B5812" w14:textId="77777777" w:rsidR="005D3BDD" w:rsidRDefault="005D3BDD" w:rsidP="00066B66">
            <w:pPr>
              <w:jc w:val="center"/>
              <w:rPr>
                <w:rFonts w:ascii="Arial" w:hAnsi="Arial" w:cs="Arial"/>
                <w:b/>
                <w:bCs/>
              </w:rPr>
            </w:pPr>
            <w:r w:rsidRPr="00EC479E">
              <w:rPr>
                <w:rFonts w:ascii="Arial" w:hAnsi="Arial" w:cs="Arial"/>
                <w:b/>
                <w:bCs/>
              </w:rPr>
              <w:t xml:space="preserve">Adjusted IRR </w:t>
            </w:r>
          </w:p>
          <w:p w14:paraId="43EE6815" w14:textId="77777777" w:rsidR="005D3BDD" w:rsidRPr="00EC479E" w:rsidRDefault="005D3BDD" w:rsidP="00066B66">
            <w:pPr>
              <w:jc w:val="center"/>
              <w:rPr>
                <w:rFonts w:ascii="Arial" w:hAnsi="Arial" w:cs="Arial"/>
                <w:b/>
                <w:bCs/>
              </w:rPr>
            </w:pPr>
            <w:r w:rsidRPr="00EC479E">
              <w:rPr>
                <w:rFonts w:ascii="Arial" w:hAnsi="Arial" w:cs="Arial"/>
                <w:b/>
                <w:bCs/>
              </w:rPr>
              <w:t>(95% CI)</w:t>
            </w:r>
          </w:p>
        </w:tc>
        <w:tc>
          <w:tcPr>
            <w:tcW w:w="2058" w:type="dxa"/>
          </w:tcPr>
          <w:p w14:paraId="2C1BD3C2" w14:textId="77777777" w:rsidR="005D3BDD" w:rsidRDefault="005D3BDD" w:rsidP="00066B66">
            <w:pPr>
              <w:jc w:val="center"/>
              <w:rPr>
                <w:rFonts w:ascii="Arial" w:hAnsi="Arial" w:cs="Arial"/>
                <w:b/>
                <w:bCs/>
              </w:rPr>
            </w:pPr>
            <w:r w:rsidRPr="00EC479E">
              <w:rPr>
                <w:rFonts w:ascii="Arial" w:hAnsi="Arial" w:cs="Arial"/>
                <w:b/>
                <w:bCs/>
              </w:rPr>
              <w:t xml:space="preserve">Adjusted IRR </w:t>
            </w:r>
          </w:p>
          <w:p w14:paraId="4297830E" w14:textId="77777777" w:rsidR="005D3BDD" w:rsidRPr="00EC479E" w:rsidRDefault="005D3BDD" w:rsidP="00066B66">
            <w:pPr>
              <w:jc w:val="center"/>
              <w:rPr>
                <w:rFonts w:ascii="Arial" w:hAnsi="Arial" w:cs="Arial"/>
                <w:b/>
                <w:bCs/>
              </w:rPr>
            </w:pPr>
            <w:r w:rsidRPr="00EC479E">
              <w:rPr>
                <w:rFonts w:ascii="Arial" w:hAnsi="Arial" w:cs="Arial"/>
                <w:b/>
                <w:bCs/>
              </w:rPr>
              <w:t>(95% CI)</w:t>
            </w:r>
          </w:p>
        </w:tc>
      </w:tr>
      <w:tr w:rsidR="005D3BDD" w:rsidRPr="00EC479E" w14:paraId="14D61962" w14:textId="77777777" w:rsidTr="00B7371A">
        <w:tc>
          <w:tcPr>
            <w:tcW w:w="3434" w:type="dxa"/>
          </w:tcPr>
          <w:p w14:paraId="0B594233" w14:textId="77777777" w:rsidR="005D3BDD" w:rsidRPr="00EC479E" w:rsidRDefault="005D3BDD" w:rsidP="00066B66">
            <w:pPr>
              <w:rPr>
                <w:rFonts w:ascii="Arial" w:hAnsi="Arial" w:cs="Arial"/>
              </w:rPr>
            </w:pPr>
            <w:r w:rsidRPr="00EC479E">
              <w:rPr>
                <w:rFonts w:ascii="Arial" w:hAnsi="Arial" w:cs="Arial"/>
              </w:rPr>
              <w:t>Age</w:t>
            </w:r>
            <w:r>
              <w:rPr>
                <w:rFonts w:ascii="Arial" w:hAnsi="Arial" w:cs="Arial"/>
              </w:rPr>
              <w:t xml:space="preserve"> (per year)</w:t>
            </w:r>
          </w:p>
        </w:tc>
        <w:tc>
          <w:tcPr>
            <w:tcW w:w="2203" w:type="dxa"/>
          </w:tcPr>
          <w:p w14:paraId="7A4D682E" w14:textId="77777777" w:rsidR="005D3BDD" w:rsidRPr="00EC479E" w:rsidRDefault="005D3BDD" w:rsidP="00066B66">
            <w:pPr>
              <w:jc w:val="center"/>
              <w:rPr>
                <w:rFonts w:ascii="Arial" w:hAnsi="Arial" w:cs="Arial"/>
              </w:rPr>
            </w:pPr>
            <w:r w:rsidRPr="00EC479E">
              <w:rPr>
                <w:rFonts w:ascii="Arial" w:hAnsi="Arial" w:cs="Arial"/>
              </w:rPr>
              <w:t>1.06 (1.05-1.07)</w:t>
            </w:r>
          </w:p>
        </w:tc>
        <w:tc>
          <w:tcPr>
            <w:tcW w:w="2052" w:type="dxa"/>
          </w:tcPr>
          <w:p w14:paraId="06A29BC2" w14:textId="07F87460" w:rsidR="005D3BDD" w:rsidRPr="00EC479E" w:rsidRDefault="00B7371A" w:rsidP="00066B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 (1.04-1.07)</w:t>
            </w:r>
          </w:p>
        </w:tc>
        <w:tc>
          <w:tcPr>
            <w:tcW w:w="2058" w:type="dxa"/>
          </w:tcPr>
          <w:p w14:paraId="273E1C72" w14:textId="679181FA" w:rsidR="005D3BDD" w:rsidRPr="00EC479E" w:rsidRDefault="00B7371A" w:rsidP="00066B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 (1.04-1.07)</w:t>
            </w:r>
          </w:p>
        </w:tc>
      </w:tr>
      <w:tr w:rsidR="005D3BDD" w:rsidRPr="00EC479E" w14:paraId="58C86385" w14:textId="77777777" w:rsidTr="00B7371A">
        <w:tc>
          <w:tcPr>
            <w:tcW w:w="3434" w:type="dxa"/>
          </w:tcPr>
          <w:p w14:paraId="74988184" w14:textId="77777777" w:rsidR="005D3BDD" w:rsidRPr="00EC479E" w:rsidRDefault="005D3BDD" w:rsidP="00066B66">
            <w:pPr>
              <w:rPr>
                <w:rFonts w:ascii="Arial" w:hAnsi="Arial" w:cs="Arial"/>
              </w:rPr>
            </w:pPr>
            <w:r w:rsidRPr="00EC479E">
              <w:rPr>
                <w:rFonts w:ascii="Arial" w:hAnsi="Arial" w:cs="Arial"/>
              </w:rPr>
              <w:t>Male</w:t>
            </w:r>
          </w:p>
        </w:tc>
        <w:tc>
          <w:tcPr>
            <w:tcW w:w="2203" w:type="dxa"/>
          </w:tcPr>
          <w:p w14:paraId="19AD98A5" w14:textId="77777777" w:rsidR="005D3BDD" w:rsidRPr="00EC479E" w:rsidRDefault="005D3BDD" w:rsidP="00066B66">
            <w:pPr>
              <w:jc w:val="center"/>
              <w:rPr>
                <w:rFonts w:ascii="Arial" w:hAnsi="Arial" w:cs="Arial"/>
              </w:rPr>
            </w:pPr>
            <w:r w:rsidRPr="00EC479E">
              <w:rPr>
                <w:rFonts w:ascii="Arial" w:hAnsi="Arial" w:cs="Arial"/>
              </w:rPr>
              <w:t>1.19 (0.99-1.42)</w:t>
            </w:r>
          </w:p>
        </w:tc>
        <w:tc>
          <w:tcPr>
            <w:tcW w:w="2052" w:type="dxa"/>
          </w:tcPr>
          <w:p w14:paraId="33C5B6CD" w14:textId="411E15F2" w:rsidR="005D3BDD" w:rsidRPr="00EC479E" w:rsidRDefault="00B7371A" w:rsidP="00066B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 (0.87-1.35)</w:t>
            </w:r>
          </w:p>
        </w:tc>
        <w:tc>
          <w:tcPr>
            <w:tcW w:w="2058" w:type="dxa"/>
          </w:tcPr>
          <w:p w14:paraId="4302AD8A" w14:textId="0F79ADA7" w:rsidR="005D3BDD" w:rsidRPr="00EC479E" w:rsidRDefault="00B7371A" w:rsidP="00066B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5 (0.93-1.43)</w:t>
            </w:r>
          </w:p>
        </w:tc>
      </w:tr>
      <w:tr w:rsidR="00B7371A" w:rsidRPr="00EC479E" w14:paraId="2A6F5D44" w14:textId="77777777" w:rsidTr="00B7371A">
        <w:tc>
          <w:tcPr>
            <w:tcW w:w="3434" w:type="dxa"/>
          </w:tcPr>
          <w:p w14:paraId="136174D0" w14:textId="0F6EFEE3" w:rsidR="00B7371A" w:rsidRPr="00EC479E" w:rsidRDefault="00B7371A" w:rsidP="00066B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schaemic heart disease</w:t>
            </w:r>
          </w:p>
        </w:tc>
        <w:tc>
          <w:tcPr>
            <w:tcW w:w="2203" w:type="dxa"/>
          </w:tcPr>
          <w:p w14:paraId="1CCB0FC7" w14:textId="71FBC33D" w:rsidR="00B7371A" w:rsidRPr="00EC479E" w:rsidRDefault="00B7371A" w:rsidP="00066B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 (0.87-1.28)</w:t>
            </w:r>
          </w:p>
        </w:tc>
        <w:tc>
          <w:tcPr>
            <w:tcW w:w="2052" w:type="dxa"/>
          </w:tcPr>
          <w:p w14:paraId="35291252" w14:textId="0B620462" w:rsidR="00B7371A" w:rsidRPr="00EC479E" w:rsidRDefault="00B7371A" w:rsidP="00066B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 (0.76-1.17)</w:t>
            </w:r>
          </w:p>
        </w:tc>
        <w:tc>
          <w:tcPr>
            <w:tcW w:w="2058" w:type="dxa"/>
          </w:tcPr>
          <w:p w14:paraId="03B0A324" w14:textId="52F3435F" w:rsidR="00B7371A" w:rsidRPr="00EC479E" w:rsidRDefault="00B7371A" w:rsidP="00066B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 (0.77-1.19)</w:t>
            </w:r>
          </w:p>
        </w:tc>
      </w:tr>
      <w:tr w:rsidR="00B7371A" w:rsidRPr="00EC479E" w14:paraId="0E6D1C70" w14:textId="77777777" w:rsidTr="00B7371A">
        <w:tc>
          <w:tcPr>
            <w:tcW w:w="3434" w:type="dxa"/>
          </w:tcPr>
          <w:p w14:paraId="2669B4E3" w14:textId="70BE8FE3" w:rsidR="00B7371A" w:rsidRDefault="00B7371A" w:rsidP="00066B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abetes mellitus</w:t>
            </w:r>
          </w:p>
        </w:tc>
        <w:tc>
          <w:tcPr>
            <w:tcW w:w="2203" w:type="dxa"/>
          </w:tcPr>
          <w:p w14:paraId="404D386A" w14:textId="741303B3" w:rsidR="00B7371A" w:rsidRPr="00EC479E" w:rsidRDefault="00B7371A" w:rsidP="00066B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 (0.89-1.32)</w:t>
            </w:r>
          </w:p>
        </w:tc>
        <w:tc>
          <w:tcPr>
            <w:tcW w:w="2052" w:type="dxa"/>
          </w:tcPr>
          <w:p w14:paraId="6D7A0D14" w14:textId="404D6D37" w:rsidR="00B7371A" w:rsidRPr="00EC479E" w:rsidRDefault="00B7371A" w:rsidP="00066B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1 (0.98-1.50)</w:t>
            </w:r>
          </w:p>
        </w:tc>
        <w:tc>
          <w:tcPr>
            <w:tcW w:w="2058" w:type="dxa"/>
          </w:tcPr>
          <w:p w14:paraId="7E54988C" w14:textId="072E5333" w:rsidR="00B7371A" w:rsidRPr="00EC479E" w:rsidRDefault="00B7371A" w:rsidP="00066B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2 (1.00-1.51)</w:t>
            </w:r>
          </w:p>
        </w:tc>
      </w:tr>
      <w:tr w:rsidR="00B7371A" w:rsidRPr="00EC479E" w14:paraId="20440DF7" w14:textId="77777777" w:rsidTr="00B7371A">
        <w:tc>
          <w:tcPr>
            <w:tcW w:w="3434" w:type="dxa"/>
          </w:tcPr>
          <w:p w14:paraId="2C8A165B" w14:textId="56D3C460" w:rsidR="00B7371A" w:rsidRDefault="00B7371A" w:rsidP="00066B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ertension</w:t>
            </w:r>
          </w:p>
        </w:tc>
        <w:tc>
          <w:tcPr>
            <w:tcW w:w="2203" w:type="dxa"/>
          </w:tcPr>
          <w:p w14:paraId="488861B9" w14:textId="6A01EEC6" w:rsidR="00B7371A" w:rsidRPr="00EC479E" w:rsidRDefault="00B7371A" w:rsidP="00066B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0.83-1.21)</w:t>
            </w:r>
          </w:p>
        </w:tc>
        <w:tc>
          <w:tcPr>
            <w:tcW w:w="2052" w:type="dxa"/>
          </w:tcPr>
          <w:p w14:paraId="3319C6AE" w14:textId="0DDFE6E4" w:rsidR="00B7371A" w:rsidRPr="00EC479E" w:rsidRDefault="00B7371A" w:rsidP="00066B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 (0.87-1.32)</w:t>
            </w:r>
          </w:p>
        </w:tc>
        <w:tc>
          <w:tcPr>
            <w:tcW w:w="2058" w:type="dxa"/>
          </w:tcPr>
          <w:p w14:paraId="7EE7DE32" w14:textId="1C0BD41E" w:rsidR="00B7371A" w:rsidRPr="00EC479E" w:rsidRDefault="00B7371A" w:rsidP="00066B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 (0.85-1.30)</w:t>
            </w:r>
          </w:p>
        </w:tc>
      </w:tr>
      <w:tr w:rsidR="005D3BDD" w:rsidRPr="00EC479E" w14:paraId="75E77A57" w14:textId="77777777" w:rsidTr="00B7371A">
        <w:tc>
          <w:tcPr>
            <w:tcW w:w="3434" w:type="dxa"/>
          </w:tcPr>
          <w:p w14:paraId="1A9EBDBC" w14:textId="77777777" w:rsidR="005D3BDD" w:rsidRPr="00EC479E" w:rsidRDefault="005D3BDD" w:rsidP="00066B66">
            <w:pPr>
              <w:rPr>
                <w:rFonts w:ascii="Arial" w:hAnsi="Arial" w:cs="Arial"/>
              </w:rPr>
            </w:pPr>
            <w:r w:rsidRPr="00EC479E">
              <w:rPr>
                <w:rFonts w:ascii="Arial" w:hAnsi="Arial" w:cs="Arial"/>
              </w:rPr>
              <w:t>SBP</w:t>
            </w:r>
            <w:r>
              <w:rPr>
                <w:rFonts w:ascii="Arial" w:hAnsi="Arial" w:cs="Arial"/>
              </w:rPr>
              <w:t xml:space="preserve"> (per mmHg)</w:t>
            </w:r>
          </w:p>
        </w:tc>
        <w:tc>
          <w:tcPr>
            <w:tcW w:w="2203" w:type="dxa"/>
          </w:tcPr>
          <w:p w14:paraId="56E195A9" w14:textId="77777777" w:rsidR="005D3BDD" w:rsidRPr="00EC479E" w:rsidRDefault="005D3BDD" w:rsidP="00066B66">
            <w:pPr>
              <w:jc w:val="center"/>
              <w:rPr>
                <w:rFonts w:ascii="Arial" w:hAnsi="Arial" w:cs="Arial"/>
              </w:rPr>
            </w:pPr>
            <w:r w:rsidRPr="00EC479E">
              <w:rPr>
                <w:rFonts w:ascii="Arial" w:hAnsi="Arial" w:cs="Arial"/>
              </w:rPr>
              <w:t>1.00 (0.99-1.00)</w:t>
            </w:r>
          </w:p>
        </w:tc>
        <w:tc>
          <w:tcPr>
            <w:tcW w:w="2052" w:type="dxa"/>
          </w:tcPr>
          <w:p w14:paraId="27374F5C" w14:textId="7BDBA986" w:rsidR="005D3BDD" w:rsidRPr="00EC479E" w:rsidRDefault="00B7371A" w:rsidP="00066B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1.00-1.00)</w:t>
            </w:r>
          </w:p>
        </w:tc>
        <w:tc>
          <w:tcPr>
            <w:tcW w:w="2058" w:type="dxa"/>
          </w:tcPr>
          <w:p w14:paraId="0FEC4388" w14:textId="493C03F7" w:rsidR="005D3BDD" w:rsidRPr="00EC479E" w:rsidRDefault="00B7371A" w:rsidP="00066B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0.99-1.00)</w:t>
            </w:r>
          </w:p>
        </w:tc>
      </w:tr>
      <w:tr w:rsidR="005D3BDD" w:rsidRPr="00EC479E" w14:paraId="45D58E74" w14:textId="77777777" w:rsidTr="00B7371A">
        <w:tc>
          <w:tcPr>
            <w:tcW w:w="3434" w:type="dxa"/>
          </w:tcPr>
          <w:p w14:paraId="4C4D55D0" w14:textId="77777777" w:rsidR="005D3BDD" w:rsidRPr="00EC479E" w:rsidRDefault="005D3BDD" w:rsidP="00066B66">
            <w:pPr>
              <w:rPr>
                <w:rFonts w:ascii="Arial" w:hAnsi="Arial" w:cs="Arial"/>
              </w:rPr>
            </w:pPr>
            <w:r w:rsidRPr="00EC479E">
              <w:rPr>
                <w:rFonts w:ascii="Arial" w:hAnsi="Arial" w:cs="Arial"/>
              </w:rPr>
              <w:t>HR</w:t>
            </w:r>
            <w:r>
              <w:rPr>
                <w:rFonts w:ascii="Arial" w:hAnsi="Arial" w:cs="Arial"/>
              </w:rPr>
              <w:t xml:space="preserve"> (per beat/min)</w:t>
            </w:r>
          </w:p>
        </w:tc>
        <w:tc>
          <w:tcPr>
            <w:tcW w:w="2203" w:type="dxa"/>
          </w:tcPr>
          <w:p w14:paraId="4DE1F04B" w14:textId="77777777" w:rsidR="005D3BDD" w:rsidRPr="00EC479E" w:rsidRDefault="005D3BDD" w:rsidP="00066B66">
            <w:pPr>
              <w:jc w:val="center"/>
              <w:rPr>
                <w:rFonts w:ascii="Arial" w:hAnsi="Arial" w:cs="Arial"/>
              </w:rPr>
            </w:pPr>
            <w:r w:rsidRPr="00EC479E">
              <w:rPr>
                <w:rFonts w:ascii="Arial" w:hAnsi="Arial" w:cs="Arial"/>
              </w:rPr>
              <w:t>1.01 (1.00-1.01)</w:t>
            </w:r>
          </w:p>
        </w:tc>
        <w:tc>
          <w:tcPr>
            <w:tcW w:w="2052" w:type="dxa"/>
          </w:tcPr>
          <w:p w14:paraId="6FCC3E04" w14:textId="23FB1FA5" w:rsidR="005D3BDD" w:rsidRPr="00EC479E" w:rsidRDefault="00B7371A" w:rsidP="00066B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 (1.00-1.01)</w:t>
            </w:r>
          </w:p>
        </w:tc>
        <w:tc>
          <w:tcPr>
            <w:tcW w:w="2058" w:type="dxa"/>
          </w:tcPr>
          <w:p w14:paraId="09741851" w14:textId="59CE4145" w:rsidR="005D3BDD" w:rsidRPr="00EC479E" w:rsidRDefault="00B7371A" w:rsidP="00066B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 (1.00-1.01)</w:t>
            </w:r>
          </w:p>
        </w:tc>
      </w:tr>
      <w:tr w:rsidR="005D3BDD" w:rsidRPr="00EC479E" w14:paraId="6E9F536B" w14:textId="77777777" w:rsidTr="00B7371A">
        <w:tc>
          <w:tcPr>
            <w:tcW w:w="3434" w:type="dxa"/>
          </w:tcPr>
          <w:p w14:paraId="2CC6C65E" w14:textId="0D1CD73D" w:rsidR="005D3BDD" w:rsidRPr="00EC479E" w:rsidRDefault="005D3BDD" w:rsidP="00066B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  <w:r w:rsidRPr="00EC479E">
              <w:rPr>
                <w:rFonts w:ascii="Arial" w:hAnsi="Arial" w:cs="Arial"/>
              </w:rPr>
              <w:t>og</w:t>
            </w:r>
            <w:r>
              <w:rPr>
                <w:rFonts w:ascii="Arial" w:hAnsi="Arial" w:cs="Arial"/>
              </w:rPr>
              <w:t>10 haemoglobin (per</w:t>
            </w:r>
            <w:r w:rsidR="00AD619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g/L)</w:t>
            </w:r>
          </w:p>
        </w:tc>
        <w:tc>
          <w:tcPr>
            <w:tcW w:w="2203" w:type="dxa"/>
          </w:tcPr>
          <w:p w14:paraId="60B4CFE6" w14:textId="77777777" w:rsidR="005D3BDD" w:rsidRPr="00EC479E" w:rsidRDefault="005D3BDD" w:rsidP="00066B66">
            <w:pPr>
              <w:jc w:val="center"/>
              <w:rPr>
                <w:rFonts w:ascii="Arial" w:hAnsi="Arial" w:cs="Arial"/>
              </w:rPr>
            </w:pPr>
            <w:r w:rsidRPr="00EC479E">
              <w:rPr>
                <w:rFonts w:ascii="Arial" w:hAnsi="Arial" w:cs="Arial"/>
              </w:rPr>
              <w:t>0.32 (0.17-0.61)</w:t>
            </w:r>
          </w:p>
        </w:tc>
        <w:tc>
          <w:tcPr>
            <w:tcW w:w="2052" w:type="dxa"/>
          </w:tcPr>
          <w:p w14:paraId="13989CE6" w14:textId="4884FD96" w:rsidR="005D3BDD" w:rsidRPr="00EC479E" w:rsidRDefault="00B7371A" w:rsidP="00066B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 (0.35-2.19)</w:t>
            </w:r>
          </w:p>
        </w:tc>
        <w:tc>
          <w:tcPr>
            <w:tcW w:w="2058" w:type="dxa"/>
          </w:tcPr>
          <w:p w14:paraId="60C7DE12" w14:textId="6A658450" w:rsidR="005D3BDD" w:rsidRPr="00EC479E" w:rsidRDefault="00B7371A" w:rsidP="00066B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 (0.25-1.51)</w:t>
            </w:r>
          </w:p>
        </w:tc>
      </w:tr>
      <w:tr w:rsidR="005D3BDD" w:rsidRPr="00EC479E" w14:paraId="3866D0A4" w14:textId="77777777" w:rsidTr="00B7371A">
        <w:tc>
          <w:tcPr>
            <w:tcW w:w="3434" w:type="dxa"/>
          </w:tcPr>
          <w:p w14:paraId="71502BE0" w14:textId="35F9373D" w:rsidR="005D3BDD" w:rsidRPr="00EC479E" w:rsidRDefault="005D3BDD" w:rsidP="00066B66">
            <w:pPr>
              <w:rPr>
                <w:rFonts w:ascii="Arial" w:hAnsi="Arial" w:cs="Arial"/>
              </w:rPr>
            </w:pPr>
            <w:r w:rsidRPr="00EC479E">
              <w:rPr>
                <w:rFonts w:ascii="Arial" w:hAnsi="Arial" w:cs="Arial"/>
              </w:rPr>
              <w:t xml:space="preserve">Log10 </w:t>
            </w:r>
            <w:r w:rsidR="00AD6192">
              <w:rPr>
                <w:rFonts w:ascii="Arial" w:hAnsi="Arial" w:cs="Arial"/>
              </w:rPr>
              <w:t>c</w:t>
            </w:r>
            <w:r w:rsidRPr="00EC479E">
              <w:rPr>
                <w:rFonts w:ascii="Arial" w:hAnsi="Arial" w:cs="Arial"/>
              </w:rPr>
              <w:t>reat</w:t>
            </w:r>
            <w:r w:rsidR="00AD6192">
              <w:rPr>
                <w:rFonts w:ascii="Arial" w:hAnsi="Arial" w:cs="Arial"/>
              </w:rPr>
              <w:t xml:space="preserve">inine (per </w:t>
            </w:r>
            <w:r w:rsidR="00AD6192">
              <w:rPr>
                <w:rFonts w:ascii="Arial" w:hAnsi="Arial" w:cs="Arial"/>
              </w:rPr>
              <w:sym w:font="Symbol" w:char="F06D"/>
            </w:r>
            <w:r w:rsidR="00AD6192">
              <w:rPr>
                <w:rFonts w:ascii="Arial" w:hAnsi="Arial" w:cs="Arial"/>
              </w:rPr>
              <w:t>mol/L)</w:t>
            </w:r>
          </w:p>
        </w:tc>
        <w:tc>
          <w:tcPr>
            <w:tcW w:w="2203" w:type="dxa"/>
          </w:tcPr>
          <w:p w14:paraId="2BB021E5" w14:textId="77777777" w:rsidR="005D3BDD" w:rsidRPr="00EC479E" w:rsidRDefault="005D3BDD" w:rsidP="00066B66">
            <w:pPr>
              <w:jc w:val="center"/>
              <w:rPr>
                <w:rFonts w:ascii="Arial" w:hAnsi="Arial" w:cs="Arial"/>
              </w:rPr>
            </w:pPr>
            <w:r w:rsidRPr="00EC479E">
              <w:rPr>
                <w:rFonts w:ascii="Arial" w:hAnsi="Arial" w:cs="Arial"/>
              </w:rPr>
              <w:t>6.61 (3.74-11.67)</w:t>
            </w:r>
          </w:p>
        </w:tc>
        <w:tc>
          <w:tcPr>
            <w:tcW w:w="2052" w:type="dxa"/>
          </w:tcPr>
          <w:p w14:paraId="1F1108DD" w14:textId="55B9358F" w:rsidR="005D3BDD" w:rsidRPr="00EC479E" w:rsidRDefault="00B7371A" w:rsidP="00066B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9 (0.78-3.23)</w:t>
            </w:r>
          </w:p>
        </w:tc>
        <w:tc>
          <w:tcPr>
            <w:tcW w:w="2058" w:type="dxa"/>
          </w:tcPr>
          <w:p w14:paraId="6B8DC260" w14:textId="5A9D1312" w:rsidR="005D3BDD" w:rsidRPr="00EC479E" w:rsidRDefault="00B7371A" w:rsidP="00066B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8 (0.77-3.24)</w:t>
            </w:r>
          </w:p>
        </w:tc>
      </w:tr>
      <w:tr w:rsidR="005D3BDD" w:rsidRPr="00EC479E" w14:paraId="0ADAC56C" w14:textId="77777777" w:rsidTr="00B7371A">
        <w:tc>
          <w:tcPr>
            <w:tcW w:w="3434" w:type="dxa"/>
          </w:tcPr>
          <w:p w14:paraId="5B5EEF7B" w14:textId="1B9B16F8" w:rsidR="005D3BDD" w:rsidRPr="00EC479E" w:rsidRDefault="005D3BDD" w:rsidP="00066B66">
            <w:pPr>
              <w:rPr>
                <w:rFonts w:ascii="Arial" w:hAnsi="Arial" w:cs="Arial"/>
              </w:rPr>
            </w:pPr>
            <w:r w:rsidRPr="00EC479E">
              <w:rPr>
                <w:rFonts w:ascii="Arial" w:hAnsi="Arial" w:cs="Arial"/>
              </w:rPr>
              <w:t xml:space="preserve">Log10 </w:t>
            </w:r>
            <w:r w:rsidR="00AD6192">
              <w:rPr>
                <w:rFonts w:ascii="Arial" w:hAnsi="Arial" w:cs="Arial"/>
              </w:rPr>
              <w:t>a</w:t>
            </w:r>
            <w:r w:rsidRPr="00EC479E">
              <w:rPr>
                <w:rFonts w:ascii="Arial" w:hAnsi="Arial" w:cs="Arial"/>
              </w:rPr>
              <w:t>lbumin</w:t>
            </w:r>
          </w:p>
        </w:tc>
        <w:tc>
          <w:tcPr>
            <w:tcW w:w="2203" w:type="dxa"/>
          </w:tcPr>
          <w:p w14:paraId="64161B98" w14:textId="77777777" w:rsidR="005D3BDD" w:rsidRPr="00EC479E" w:rsidRDefault="005D3BDD" w:rsidP="00066B66">
            <w:pPr>
              <w:jc w:val="center"/>
              <w:rPr>
                <w:rFonts w:ascii="Arial" w:hAnsi="Arial" w:cs="Arial"/>
              </w:rPr>
            </w:pPr>
            <w:r w:rsidRPr="00EC479E">
              <w:rPr>
                <w:rFonts w:ascii="Arial" w:hAnsi="Arial" w:cs="Arial"/>
              </w:rPr>
              <w:t>0.00 (0.00-0.01)</w:t>
            </w:r>
          </w:p>
        </w:tc>
        <w:tc>
          <w:tcPr>
            <w:tcW w:w="2052" w:type="dxa"/>
          </w:tcPr>
          <w:p w14:paraId="3F2D9539" w14:textId="29CAD3B7" w:rsidR="005D3BDD" w:rsidRPr="00EC479E" w:rsidRDefault="00B7371A" w:rsidP="00066B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 (0.00-0.16)</w:t>
            </w:r>
          </w:p>
        </w:tc>
        <w:tc>
          <w:tcPr>
            <w:tcW w:w="2058" w:type="dxa"/>
          </w:tcPr>
          <w:p w14:paraId="52C280F9" w14:textId="3E2109FD" w:rsidR="005D3BDD" w:rsidRPr="00EC479E" w:rsidRDefault="00B7371A" w:rsidP="00066B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 (0.00-0.14)</w:t>
            </w:r>
          </w:p>
        </w:tc>
      </w:tr>
      <w:tr w:rsidR="005D3BDD" w:rsidRPr="00EC479E" w14:paraId="6B1E0991" w14:textId="77777777" w:rsidTr="00B7371A">
        <w:tc>
          <w:tcPr>
            <w:tcW w:w="3434" w:type="dxa"/>
          </w:tcPr>
          <w:p w14:paraId="05D48878" w14:textId="77777777" w:rsidR="005D3BDD" w:rsidRPr="00EC479E" w:rsidRDefault="005D3BDD" w:rsidP="00066B66">
            <w:pPr>
              <w:rPr>
                <w:rFonts w:ascii="Arial" w:hAnsi="Arial" w:cs="Arial"/>
              </w:rPr>
            </w:pPr>
            <w:r w:rsidRPr="00EC479E">
              <w:rPr>
                <w:rFonts w:ascii="Arial" w:hAnsi="Arial" w:cs="Arial"/>
              </w:rPr>
              <w:t xml:space="preserve">Log10 </w:t>
            </w:r>
            <w:proofErr w:type="spellStart"/>
            <w:r w:rsidRPr="00EC479E">
              <w:rPr>
                <w:rFonts w:ascii="Arial" w:hAnsi="Arial" w:cs="Arial"/>
              </w:rPr>
              <w:t>NTpro</w:t>
            </w:r>
            <w:proofErr w:type="spellEnd"/>
            <w:r w:rsidRPr="00EC479E">
              <w:rPr>
                <w:rFonts w:ascii="Arial" w:hAnsi="Arial" w:cs="Arial"/>
              </w:rPr>
              <w:t>-BNP</w:t>
            </w:r>
          </w:p>
        </w:tc>
        <w:tc>
          <w:tcPr>
            <w:tcW w:w="2203" w:type="dxa"/>
          </w:tcPr>
          <w:p w14:paraId="45841AF7" w14:textId="77777777" w:rsidR="005D3BDD" w:rsidRPr="00EC479E" w:rsidRDefault="005D3BDD" w:rsidP="00066B66">
            <w:pPr>
              <w:jc w:val="center"/>
              <w:rPr>
                <w:rFonts w:ascii="Arial" w:hAnsi="Arial" w:cs="Arial"/>
              </w:rPr>
            </w:pPr>
            <w:r w:rsidRPr="00EC479E">
              <w:rPr>
                <w:rFonts w:ascii="Arial" w:hAnsi="Arial" w:cs="Arial"/>
              </w:rPr>
              <w:t>2.19 (1.85-2.59)</w:t>
            </w:r>
          </w:p>
        </w:tc>
        <w:tc>
          <w:tcPr>
            <w:tcW w:w="2052" w:type="dxa"/>
          </w:tcPr>
          <w:p w14:paraId="780B587C" w14:textId="4A252B48" w:rsidR="005D3BDD" w:rsidRPr="00EC479E" w:rsidRDefault="00B7371A" w:rsidP="00066B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9 (1.02-1.62)</w:t>
            </w:r>
          </w:p>
        </w:tc>
        <w:tc>
          <w:tcPr>
            <w:tcW w:w="2058" w:type="dxa"/>
          </w:tcPr>
          <w:p w14:paraId="664E7652" w14:textId="201621AF" w:rsidR="005D3BDD" w:rsidRPr="00EC479E" w:rsidRDefault="00B7371A" w:rsidP="00066B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7 (1.09-1.72)</w:t>
            </w:r>
          </w:p>
        </w:tc>
      </w:tr>
      <w:tr w:rsidR="005D3BDD" w:rsidRPr="00EC479E" w14:paraId="1CDE89B2" w14:textId="77777777" w:rsidTr="00B7371A">
        <w:tc>
          <w:tcPr>
            <w:tcW w:w="9747" w:type="dxa"/>
            <w:gridSpan w:val="4"/>
          </w:tcPr>
          <w:p w14:paraId="7A620173" w14:textId="77777777" w:rsidR="005D3BDD" w:rsidRPr="00EC479E" w:rsidRDefault="005D3BDD" w:rsidP="00066B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diac contractility index (mmHg/ml/m</w:t>
            </w:r>
            <w:r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</w:tr>
      <w:tr w:rsidR="005D3BDD" w:rsidRPr="00EC479E" w14:paraId="1A8586E9" w14:textId="77777777" w:rsidTr="00B7371A">
        <w:tc>
          <w:tcPr>
            <w:tcW w:w="3434" w:type="dxa"/>
          </w:tcPr>
          <w:p w14:paraId="20554151" w14:textId="77777777" w:rsidR="005D3BDD" w:rsidRPr="00EC479E" w:rsidRDefault="005D3BDD" w:rsidP="00066B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Pr="00EC479E">
              <w:rPr>
                <w:rFonts w:ascii="Arial" w:hAnsi="Arial" w:cs="Arial"/>
              </w:rPr>
              <w:t>2</w:t>
            </w:r>
          </w:p>
        </w:tc>
        <w:tc>
          <w:tcPr>
            <w:tcW w:w="2203" w:type="dxa"/>
          </w:tcPr>
          <w:p w14:paraId="01B77721" w14:textId="77777777" w:rsidR="005D3BDD" w:rsidRPr="00EC479E" w:rsidRDefault="005D3BDD" w:rsidP="00066B66">
            <w:pPr>
              <w:jc w:val="center"/>
              <w:rPr>
                <w:rFonts w:ascii="Arial" w:hAnsi="Arial" w:cs="Arial"/>
              </w:rPr>
            </w:pPr>
            <w:r w:rsidRPr="00EC479E">
              <w:rPr>
                <w:rFonts w:ascii="Arial" w:hAnsi="Arial" w:cs="Arial"/>
              </w:rPr>
              <w:t>1.56 (1.26-1.93)</w:t>
            </w:r>
          </w:p>
        </w:tc>
        <w:tc>
          <w:tcPr>
            <w:tcW w:w="2052" w:type="dxa"/>
          </w:tcPr>
          <w:p w14:paraId="7661D107" w14:textId="13BDF70A" w:rsidR="005D3BDD" w:rsidRPr="00EC479E" w:rsidRDefault="00B7371A" w:rsidP="00066B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4 (1.03-1.75)</w:t>
            </w:r>
          </w:p>
        </w:tc>
        <w:tc>
          <w:tcPr>
            <w:tcW w:w="2058" w:type="dxa"/>
          </w:tcPr>
          <w:p w14:paraId="219CE18C" w14:textId="77777777" w:rsidR="005D3BDD" w:rsidRPr="00EC479E" w:rsidRDefault="005D3BDD" w:rsidP="00066B66">
            <w:pPr>
              <w:jc w:val="center"/>
              <w:rPr>
                <w:rFonts w:ascii="Arial" w:hAnsi="Arial" w:cs="Arial"/>
              </w:rPr>
            </w:pPr>
            <w:r w:rsidRPr="00EC479E">
              <w:rPr>
                <w:rFonts w:ascii="Arial" w:hAnsi="Arial" w:cs="Arial"/>
              </w:rPr>
              <w:t>-</w:t>
            </w:r>
          </w:p>
        </w:tc>
      </w:tr>
      <w:tr w:rsidR="005D3BDD" w:rsidRPr="00EC479E" w14:paraId="4327A931" w14:textId="77777777" w:rsidTr="00B7371A">
        <w:tc>
          <w:tcPr>
            <w:tcW w:w="3434" w:type="dxa"/>
          </w:tcPr>
          <w:p w14:paraId="0F956453" w14:textId="77777777" w:rsidR="005D3BDD" w:rsidRPr="00EC479E" w:rsidRDefault="005D3BDD" w:rsidP="00066B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Pr="00EC479E">
              <w:rPr>
                <w:rFonts w:ascii="Arial" w:hAnsi="Arial" w:cs="Arial"/>
              </w:rPr>
              <w:t>4</w:t>
            </w:r>
          </w:p>
        </w:tc>
        <w:tc>
          <w:tcPr>
            <w:tcW w:w="2203" w:type="dxa"/>
          </w:tcPr>
          <w:p w14:paraId="71368929" w14:textId="77777777" w:rsidR="005D3BDD" w:rsidRPr="00EC479E" w:rsidRDefault="005D3BDD" w:rsidP="00066B66">
            <w:pPr>
              <w:jc w:val="center"/>
              <w:rPr>
                <w:rFonts w:ascii="Arial" w:hAnsi="Arial" w:cs="Arial"/>
              </w:rPr>
            </w:pPr>
            <w:r w:rsidRPr="00EC479E">
              <w:rPr>
                <w:rFonts w:ascii="Arial" w:hAnsi="Arial" w:cs="Arial"/>
              </w:rPr>
              <w:t>1.07 (1.01-1.13)</w:t>
            </w:r>
          </w:p>
        </w:tc>
        <w:tc>
          <w:tcPr>
            <w:tcW w:w="2052" w:type="dxa"/>
          </w:tcPr>
          <w:p w14:paraId="5438CEE6" w14:textId="4B9EFC57" w:rsidR="005D3BDD" w:rsidRPr="00EC479E" w:rsidRDefault="00B7371A" w:rsidP="00066B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 (1.00-1.13)</w:t>
            </w:r>
          </w:p>
        </w:tc>
        <w:tc>
          <w:tcPr>
            <w:tcW w:w="2058" w:type="dxa"/>
          </w:tcPr>
          <w:p w14:paraId="226621B4" w14:textId="77777777" w:rsidR="005D3BDD" w:rsidRPr="00EC479E" w:rsidRDefault="005D3BDD" w:rsidP="00066B66">
            <w:pPr>
              <w:jc w:val="center"/>
              <w:rPr>
                <w:rFonts w:ascii="Arial" w:hAnsi="Arial" w:cs="Arial"/>
              </w:rPr>
            </w:pPr>
            <w:r w:rsidRPr="00EC479E">
              <w:rPr>
                <w:rFonts w:ascii="Arial" w:hAnsi="Arial" w:cs="Arial"/>
              </w:rPr>
              <w:t>-</w:t>
            </w:r>
          </w:p>
        </w:tc>
      </w:tr>
      <w:tr w:rsidR="005D3BDD" w:rsidRPr="00EC479E" w14:paraId="711EE584" w14:textId="77777777" w:rsidTr="00B7371A">
        <w:tc>
          <w:tcPr>
            <w:tcW w:w="3434" w:type="dxa"/>
          </w:tcPr>
          <w:p w14:paraId="63929C7B" w14:textId="77777777" w:rsidR="005D3BDD" w:rsidRPr="00EC479E" w:rsidRDefault="005D3BDD" w:rsidP="00066B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Pr="00EC479E">
              <w:rPr>
                <w:rFonts w:ascii="Arial" w:hAnsi="Arial" w:cs="Arial"/>
              </w:rPr>
              <w:t>4.43</w:t>
            </w:r>
          </w:p>
        </w:tc>
        <w:tc>
          <w:tcPr>
            <w:tcW w:w="2203" w:type="dxa"/>
          </w:tcPr>
          <w:p w14:paraId="0A8A192B" w14:textId="77777777" w:rsidR="005D3BDD" w:rsidRPr="00EC479E" w:rsidRDefault="005D3BDD" w:rsidP="00066B66">
            <w:pPr>
              <w:jc w:val="center"/>
              <w:rPr>
                <w:rFonts w:ascii="Arial" w:hAnsi="Arial" w:cs="Arial"/>
              </w:rPr>
            </w:pPr>
            <w:r w:rsidRPr="00EC479E">
              <w:rPr>
                <w:rFonts w:ascii="Arial" w:hAnsi="Arial" w:cs="Arial"/>
              </w:rPr>
              <w:t>1.00</w:t>
            </w:r>
          </w:p>
        </w:tc>
        <w:tc>
          <w:tcPr>
            <w:tcW w:w="2052" w:type="dxa"/>
          </w:tcPr>
          <w:p w14:paraId="6EF42B1C" w14:textId="19D0BF45" w:rsidR="005D3BDD" w:rsidRPr="00EC479E" w:rsidRDefault="00B7371A" w:rsidP="00066B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2058" w:type="dxa"/>
          </w:tcPr>
          <w:p w14:paraId="2826BC9F" w14:textId="77777777" w:rsidR="005D3BDD" w:rsidRPr="00EC479E" w:rsidRDefault="005D3BDD" w:rsidP="00066B66">
            <w:pPr>
              <w:jc w:val="center"/>
              <w:rPr>
                <w:rFonts w:ascii="Arial" w:hAnsi="Arial" w:cs="Arial"/>
              </w:rPr>
            </w:pPr>
            <w:r w:rsidRPr="00EC479E">
              <w:rPr>
                <w:rFonts w:ascii="Arial" w:hAnsi="Arial" w:cs="Arial"/>
              </w:rPr>
              <w:t>-</w:t>
            </w:r>
          </w:p>
        </w:tc>
      </w:tr>
      <w:tr w:rsidR="005D3BDD" w:rsidRPr="00EC479E" w14:paraId="528CB60E" w14:textId="77777777" w:rsidTr="00B7371A">
        <w:tc>
          <w:tcPr>
            <w:tcW w:w="3434" w:type="dxa"/>
          </w:tcPr>
          <w:p w14:paraId="4957FD47" w14:textId="77777777" w:rsidR="005D3BDD" w:rsidRPr="00EC479E" w:rsidRDefault="005D3BDD" w:rsidP="00066B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Pr="00EC479E">
              <w:rPr>
                <w:rFonts w:ascii="Arial" w:hAnsi="Arial" w:cs="Arial"/>
              </w:rPr>
              <w:t>6</w:t>
            </w:r>
          </w:p>
        </w:tc>
        <w:tc>
          <w:tcPr>
            <w:tcW w:w="2203" w:type="dxa"/>
          </w:tcPr>
          <w:p w14:paraId="4F9C5E3D" w14:textId="77777777" w:rsidR="005D3BDD" w:rsidRPr="00EC479E" w:rsidRDefault="005D3BDD" w:rsidP="00066B66">
            <w:pPr>
              <w:jc w:val="center"/>
              <w:rPr>
                <w:rFonts w:ascii="Arial" w:hAnsi="Arial" w:cs="Arial"/>
              </w:rPr>
            </w:pPr>
            <w:r w:rsidRPr="00EC479E">
              <w:rPr>
                <w:rFonts w:ascii="Arial" w:hAnsi="Arial" w:cs="Arial"/>
              </w:rPr>
              <w:t>0.78 (0.67-0.92)</w:t>
            </w:r>
          </w:p>
        </w:tc>
        <w:tc>
          <w:tcPr>
            <w:tcW w:w="2052" w:type="dxa"/>
          </w:tcPr>
          <w:p w14:paraId="3CD83502" w14:textId="0256DA6F" w:rsidR="005D3BDD" w:rsidRPr="00EC479E" w:rsidRDefault="00B7371A" w:rsidP="00066B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 (0.66-0.93)</w:t>
            </w:r>
          </w:p>
        </w:tc>
        <w:tc>
          <w:tcPr>
            <w:tcW w:w="2058" w:type="dxa"/>
          </w:tcPr>
          <w:p w14:paraId="4D766850" w14:textId="77777777" w:rsidR="005D3BDD" w:rsidRPr="00EC479E" w:rsidRDefault="005D3BDD" w:rsidP="00066B66">
            <w:pPr>
              <w:jc w:val="center"/>
              <w:rPr>
                <w:rFonts w:ascii="Arial" w:hAnsi="Arial" w:cs="Arial"/>
              </w:rPr>
            </w:pPr>
            <w:r w:rsidRPr="00EC479E">
              <w:rPr>
                <w:rFonts w:ascii="Arial" w:hAnsi="Arial" w:cs="Arial"/>
              </w:rPr>
              <w:t>-</w:t>
            </w:r>
          </w:p>
        </w:tc>
      </w:tr>
      <w:tr w:rsidR="005D3BDD" w:rsidRPr="00EC479E" w14:paraId="763A4ABB" w14:textId="77777777" w:rsidTr="00B7371A">
        <w:tc>
          <w:tcPr>
            <w:tcW w:w="3434" w:type="dxa"/>
          </w:tcPr>
          <w:p w14:paraId="7B310DA0" w14:textId="77777777" w:rsidR="005D3BDD" w:rsidRPr="00EC479E" w:rsidRDefault="005D3BDD" w:rsidP="00066B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Pr="00EC479E">
              <w:rPr>
                <w:rFonts w:ascii="Arial" w:hAnsi="Arial" w:cs="Arial"/>
              </w:rPr>
              <w:t>8</w:t>
            </w:r>
          </w:p>
        </w:tc>
        <w:tc>
          <w:tcPr>
            <w:tcW w:w="2203" w:type="dxa"/>
          </w:tcPr>
          <w:p w14:paraId="23E4AB76" w14:textId="77777777" w:rsidR="005D3BDD" w:rsidRPr="00EC479E" w:rsidRDefault="005D3BDD" w:rsidP="00066B66">
            <w:pPr>
              <w:jc w:val="center"/>
              <w:rPr>
                <w:rFonts w:ascii="Arial" w:hAnsi="Arial" w:cs="Arial"/>
              </w:rPr>
            </w:pPr>
            <w:r w:rsidRPr="00EC479E">
              <w:rPr>
                <w:rFonts w:ascii="Arial" w:hAnsi="Arial" w:cs="Arial"/>
              </w:rPr>
              <w:t>0.54 (0.39-0.74)</w:t>
            </w:r>
          </w:p>
        </w:tc>
        <w:tc>
          <w:tcPr>
            <w:tcW w:w="2052" w:type="dxa"/>
          </w:tcPr>
          <w:p w14:paraId="16929CEB" w14:textId="278B76E6" w:rsidR="005D3BDD" w:rsidRPr="00EC479E" w:rsidRDefault="00B7371A" w:rsidP="00066B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 (0.43-0.85)</w:t>
            </w:r>
          </w:p>
        </w:tc>
        <w:tc>
          <w:tcPr>
            <w:tcW w:w="2058" w:type="dxa"/>
          </w:tcPr>
          <w:p w14:paraId="119AAF0D" w14:textId="77777777" w:rsidR="005D3BDD" w:rsidRPr="00EC479E" w:rsidRDefault="005D3BDD" w:rsidP="00066B66">
            <w:pPr>
              <w:jc w:val="center"/>
              <w:rPr>
                <w:rFonts w:ascii="Arial" w:hAnsi="Arial" w:cs="Arial"/>
              </w:rPr>
            </w:pPr>
            <w:r w:rsidRPr="00EC479E">
              <w:rPr>
                <w:rFonts w:ascii="Arial" w:hAnsi="Arial" w:cs="Arial"/>
              </w:rPr>
              <w:t>-</w:t>
            </w:r>
          </w:p>
        </w:tc>
      </w:tr>
      <w:tr w:rsidR="005D3BDD" w:rsidRPr="00EC479E" w14:paraId="1E2FE756" w14:textId="77777777" w:rsidTr="00B7371A">
        <w:tc>
          <w:tcPr>
            <w:tcW w:w="9747" w:type="dxa"/>
            <w:gridSpan w:val="4"/>
          </w:tcPr>
          <w:p w14:paraId="3551CCF0" w14:textId="77777777" w:rsidR="005D3BDD" w:rsidRPr="00EC479E" w:rsidRDefault="005D3BDD" w:rsidP="00066B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V</w:t>
            </w:r>
            <w:r w:rsidRPr="00EC479E">
              <w:rPr>
                <w:rFonts w:ascii="Arial" w:hAnsi="Arial" w:cs="Arial"/>
              </w:rPr>
              <w:t>EF</w:t>
            </w:r>
            <w:r>
              <w:rPr>
                <w:rFonts w:ascii="Arial" w:hAnsi="Arial" w:cs="Arial"/>
              </w:rPr>
              <w:t xml:space="preserve"> (%)</w:t>
            </w:r>
          </w:p>
        </w:tc>
      </w:tr>
      <w:tr w:rsidR="005D3BDD" w:rsidRPr="00EC479E" w14:paraId="6531AB98" w14:textId="77777777" w:rsidTr="00B7371A">
        <w:tc>
          <w:tcPr>
            <w:tcW w:w="3434" w:type="dxa"/>
          </w:tcPr>
          <w:p w14:paraId="2ECA810C" w14:textId="77777777" w:rsidR="005D3BDD" w:rsidRPr="00EC479E" w:rsidRDefault="005D3BDD" w:rsidP="00066B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Pr="00EC479E">
              <w:rPr>
                <w:rFonts w:ascii="Arial" w:hAnsi="Arial" w:cs="Arial"/>
              </w:rPr>
              <w:t>20</w:t>
            </w:r>
          </w:p>
        </w:tc>
        <w:tc>
          <w:tcPr>
            <w:tcW w:w="2203" w:type="dxa"/>
          </w:tcPr>
          <w:p w14:paraId="29C562AE" w14:textId="77777777" w:rsidR="005D3BDD" w:rsidRPr="00EC479E" w:rsidRDefault="005D3BDD" w:rsidP="00066B66">
            <w:pPr>
              <w:jc w:val="center"/>
              <w:rPr>
                <w:rFonts w:ascii="Arial" w:hAnsi="Arial" w:cs="Arial"/>
              </w:rPr>
            </w:pPr>
            <w:r w:rsidRPr="00EC479E">
              <w:rPr>
                <w:rFonts w:ascii="Arial" w:hAnsi="Arial" w:cs="Arial"/>
              </w:rPr>
              <w:t>1.69 (1.24-2.29)</w:t>
            </w:r>
          </w:p>
        </w:tc>
        <w:tc>
          <w:tcPr>
            <w:tcW w:w="2052" w:type="dxa"/>
          </w:tcPr>
          <w:p w14:paraId="14678554" w14:textId="77777777" w:rsidR="005D3BDD" w:rsidRPr="00EC479E" w:rsidRDefault="005D3BDD" w:rsidP="00066B66">
            <w:pPr>
              <w:jc w:val="center"/>
              <w:rPr>
                <w:rFonts w:ascii="Arial" w:hAnsi="Arial" w:cs="Arial"/>
              </w:rPr>
            </w:pPr>
            <w:r w:rsidRPr="00EC479E">
              <w:rPr>
                <w:rFonts w:ascii="Arial" w:hAnsi="Arial" w:cs="Arial"/>
              </w:rPr>
              <w:t>-</w:t>
            </w:r>
          </w:p>
        </w:tc>
        <w:tc>
          <w:tcPr>
            <w:tcW w:w="2058" w:type="dxa"/>
          </w:tcPr>
          <w:p w14:paraId="6272B25E" w14:textId="615FECC5" w:rsidR="005D3BDD" w:rsidRPr="00EC479E" w:rsidRDefault="00B7371A" w:rsidP="00066B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7 (0.89-1.80)</w:t>
            </w:r>
          </w:p>
        </w:tc>
      </w:tr>
      <w:tr w:rsidR="005D3BDD" w:rsidRPr="00EC479E" w14:paraId="56359B1C" w14:textId="77777777" w:rsidTr="00B7371A">
        <w:tc>
          <w:tcPr>
            <w:tcW w:w="3434" w:type="dxa"/>
          </w:tcPr>
          <w:p w14:paraId="3D90D231" w14:textId="77777777" w:rsidR="005D3BDD" w:rsidRPr="00EC479E" w:rsidRDefault="005D3BDD" w:rsidP="00066B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Pr="00EC479E">
              <w:rPr>
                <w:rFonts w:ascii="Arial" w:hAnsi="Arial" w:cs="Arial"/>
              </w:rPr>
              <w:t>30</w:t>
            </w:r>
          </w:p>
        </w:tc>
        <w:tc>
          <w:tcPr>
            <w:tcW w:w="2203" w:type="dxa"/>
          </w:tcPr>
          <w:p w14:paraId="77DC71D2" w14:textId="77777777" w:rsidR="005D3BDD" w:rsidRPr="00EC479E" w:rsidRDefault="005D3BDD" w:rsidP="00066B66">
            <w:pPr>
              <w:jc w:val="center"/>
              <w:rPr>
                <w:rFonts w:ascii="Arial" w:hAnsi="Arial" w:cs="Arial"/>
              </w:rPr>
            </w:pPr>
            <w:r w:rsidRPr="00EC479E">
              <w:rPr>
                <w:rFonts w:ascii="Arial" w:hAnsi="Arial" w:cs="Arial"/>
              </w:rPr>
              <w:t>1.19 (0.98-1.45)</w:t>
            </w:r>
          </w:p>
        </w:tc>
        <w:tc>
          <w:tcPr>
            <w:tcW w:w="2052" w:type="dxa"/>
          </w:tcPr>
          <w:p w14:paraId="5F078531" w14:textId="77777777" w:rsidR="005D3BDD" w:rsidRPr="00EC479E" w:rsidRDefault="005D3BDD" w:rsidP="00066B66">
            <w:pPr>
              <w:jc w:val="center"/>
              <w:rPr>
                <w:rFonts w:ascii="Arial" w:hAnsi="Arial" w:cs="Arial"/>
              </w:rPr>
            </w:pPr>
            <w:r w:rsidRPr="00EC479E">
              <w:rPr>
                <w:rFonts w:ascii="Arial" w:hAnsi="Arial" w:cs="Arial"/>
              </w:rPr>
              <w:t>-</w:t>
            </w:r>
          </w:p>
        </w:tc>
        <w:tc>
          <w:tcPr>
            <w:tcW w:w="2058" w:type="dxa"/>
          </w:tcPr>
          <w:p w14:paraId="3E8D850A" w14:textId="684F67BE" w:rsidR="005D3BDD" w:rsidRPr="00EC479E" w:rsidRDefault="00B7371A" w:rsidP="00066B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 (0.80-1.28)</w:t>
            </w:r>
          </w:p>
        </w:tc>
      </w:tr>
      <w:tr w:rsidR="005D3BDD" w:rsidRPr="00EC479E" w14:paraId="33960F5B" w14:textId="77777777" w:rsidTr="00B7371A">
        <w:tc>
          <w:tcPr>
            <w:tcW w:w="3434" w:type="dxa"/>
          </w:tcPr>
          <w:p w14:paraId="618C7024" w14:textId="77777777" w:rsidR="005D3BDD" w:rsidRPr="00EC479E" w:rsidRDefault="005D3BDD" w:rsidP="00066B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Pr="00EC479E">
              <w:rPr>
                <w:rFonts w:ascii="Arial" w:hAnsi="Arial" w:cs="Arial"/>
              </w:rPr>
              <w:t>40</w:t>
            </w:r>
          </w:p>
        </w:tc>
        <w:tc>
          <w:tcPr>
            <w:tcW w:w="2203" w:type="dxa"/>
          </w:tcPr>
          <w:p w14:paraId="63B6EF4A" w14:textId="77777777" w:rsidR="005D3BDD" w:rsidRPr="00EC479E" w:rsidRDefault="005D3BDD" w:rsidP="00066B66">
            <w:pPr>
              <w:jc w:val="center"/>
              <w:rPr>
                <w:rFonts w:ascii="Arial" w:hAnsi="Arial" w:cs="Arial"/>
              </w:rPr>
            </w:pPr>
            <w:r w:rsidRPr="00EC479E">
              <w:rPr>
                <w:rFonts w:ascii="Arial" w:hAnsi="Arial" w:cs="Arial"/>
              </w:rPr>
              <w:t>0.95 (0.79-1.13)</w:t>
            </w:r>
          </w:p>
        </w:tc>
        <w:tc>
          <w:tcPr>
            <w:tcW w:w="2052" w:type="dxa"/>
          </w:tcPr>
          <w:p w14:paraId="7C06DE65" w14:textId="63F6ECE5" w:rsidR="005D3BDD" w:rsidRPr="00EC479E" w:rsidRDefault="00B7371A" w:rsidP="00066B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058" w:type="dxa"/>
          </w:tcPr>
          <w:p w14:paraId="2E8EB3D7" w14:textId="7707169F" w:rsidR="005D3BDD" w:rsidRPr="00EC479E" w:rsidRDefault="00B7371A" w:rsidP="00066B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 (0.73-1.09)</w:t>
            </w:r>
          </w:p>
        </w:tc>
      </w:tr>
      <w:tr w:rsidR="005D3BDD" w:rsidRPr="00EC479E" w14:paraId="0CFD5106" w14:textId="77777777" w:rsidTr="00B7371A">
        <w:tc>
          <w:tcPr>
            <w:tcW w:w="3434" w:type="dxa"/>
          </w:tcPr>
          <w:p w14:paraId="1ED7DE24" w14:textId="77777777" w:rsidR="005D3BDD" w:rsidRPr="00EC479E" w:rsidRDefault="005D3BDD" w:rsidP="00066B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Pr="00EC479E">
              <w:rPr>
                <w:rFonts w:ascii="Arial" w:hAnsi="Arial" w:cs="Arial"/>
              </w:rPr>
              <w:t>50</w:t>
            </w:r>
          </w:p>
        </w:tc>
        <w:tc>
          <w:tcPr>
            <w:tcW w:w="2203" w:type="dxa"/>
          </w:tcPr>
          <w:p w14:paraId="5A71DAE0" w14:textId="77777777" w:rsidR="005D3BDD" w:rsidRPr="00EC479E" w:rsidRDefault="005D3BDD" w:rsidP="00066B66">
            <w:pPr>
              <w:jc w:val="center"/>
              <w:rPr>
                <w:rFonts w:ascii="Arial" w:hAnsi="Arial" w:cs="Arial"/>
              </w:rPr>
            </w:pPr>
            <w:r w:rsidRPr="00EC479E">
              <w:rPr>
                <w:rFonts w:ascii="Arial" w:hAnsi="Arial" w:cs="Arial"/>
              </w:rPr>
              <w:t>1.00</w:t>
            </w:r>
          </w:p>
        </w:tc>
        <w:tc>
          <w:tcPr>
            <w:tcW w:w="2052" w:type="dxa"/>
          </w:tcPr>
          <w:p w14:paraId="5CE6AE5F" w14:textId="77777777" w:rsidR="005D3BDD" w:rsidRPr="00EC479E" w:rsidRDefault="005D3BDD" w:rsidP="00066B66">
            <w:pPr>
              <w:jc w:val="center"/>
              <w:rPr>
                <w:rFonts w:ascii="Arial" w:hAnsi="Arial" w:cs="Arial"/>
              </w:rPr>
            </w:pPr>
            <w:r w:rsidRPr="00EC479E">
              <w:rPr>
                <w:rFonts w:ascii="Arial" w:hAnsi="Arial" w:cs="Arial"/>
              </w:rPr>
              <w:t>-</w:t>
            </w:r>
          </w:p>
        </w:tc>
        <w:tc>
          <w:tcPr>
            <w:tcW w:w="2058" w:type="dxa"/>
          </w:tcPr>
          <w:p w14:paraId="18BC5B0A" w14:textId="7C3BDB1E" w:rsidR="005D3BDD" w:rsidRPr="00EC479E" w:rsidRDefault="00B7371A" w:rsidP="00066B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</w:tr>
      <w:tr w:rsidR="005D3BDD" w:rsidRPr="00EC479E" w14:paraId="32E4BB4F" w14:textId="77777777" w:rsidTr="00B7371A">
        <w:tc>
          <w:tcPr>
            <w:tcW w:w="3434" w:type="dxa"/>
          </w:tcPr>
          <w:p w14:paraId="6D1A041B" w14:textId="77777777" w:rsidR="005D3BDD" w:rsidRPr="00EC479E" w:rsidRDefault="005D3BDD" w:rsidP="00066B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Pr="00EC479E">
              <w:rPr>
                <w:rFonts w:ascii="Arial" w:hAnsi="Arial" w:cs="Arial"/>
              </w:rPr>
              <w:t>60</w:t>
            </w:r>
          </w:p>
        </w:tc>
        <w:tc>
          <w:tcPr>
            <w:tcW w:w="2203" w:type="dxa"/>
          </w:tcPr>
          <w:p w14:paraId="1A1C711A" w14:textId="77777777" w:rsidR="005D3BDD" w:rsidRPr="00EC479E" w:rsidRDefault="005D3BDD" w:rsidP="00066B66">
            <w:pPr>
              <w:jc w:val="center"/>
              <w:rPr>
                <w:rFonts w:ascii="Arial" w:hAnsi="Arial" w:cs="Arial"/>
              </w:rPr>
            </w:pPr>
            <w:r w:rsidRPr="00EC479E">
              <w:rPr>
                <w:rFonts w:ascii="Arial" w:hAnsi="Arial" w:cs="Arial"/>
              </w:rPr>
              <w:t>0.66 (0.52-0.84)</w:t>
            </w:r>
          </w:p>
        </w:tc>
        <w:tc>
          <w:tcPr>
            <w:tcW w:w="2052" w:type="dxa"/>
          </w:tcPr>
          <w:p w14:paraId="502BBE7F" w14:textId="77777777" w:rsidR="005D3BDD" w:rsidRPr="00EC479E" w:rsidRDefault="005D3BDD" w:rsidP="00066B66">
            <w:pPr>
              <w:jc w:val="center"/>
              <w:rPr>
                <w:rFonts w:ascii="Arial" w:hAnsi="Arial" w:cs="Arial"/>
              </w:rPr>
            </w:pPr>
            <w:r w:rsidRPr="00EC479E">
              <w:rPr>
                <w:rFonts w:ascii="Arial" w:hAnsi="Arial" w:cs="Arial"/>
              </w:rPr>
              <w:t>-</w:t>
            </w:r>
          </w:p>
        </w:tc>
        <w:tc>
          <w:tcPr>
            <w:tcW w:w="2058" w:type="dxa"/>
          </w:tcPr>
          <w:p w14:paraId="3937F5FD" w14:textId="3A39C62E" w:rsidR="005D3BDD" w:rsidRPr="00EC479E" w:rsidRDefault="00B7371A" w:rsidP="00066B6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 (0.54-0.88)</w:t>
            </w:r>
          </w:p>
        </w:tc>
      </w:tr>
    </w:tbl>
    <w:p w14:paraId="63FEC604" w14:textId="77777777" w:rsidR="00EA4690" w:rsidRDefault="00000000"/>
    <w:sectPr w:rsidR="00EA4690" w:rsidSect="00B708C2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62069C" w14:textId="77777777" w:rsidR="004248BE" w:rsidRDefault="004248BE" w:rsidP="00C944AD">
      <w:r>
        <w:separator/>
      </w:r>
    </w:p>
  </w:endnote>
  <w:endnote w:type="continuationSeparator" w:id="0">
    <w:p w14:paraId="63255F79" w14:textId="77777777" w:rsidR="004248BE" w:rsidRDefault="004248BE" w:rsidP="00C944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DBCF08" w14:textId="77777777" w:rsidR="004248BE" w:rsidRDefault="004248BE" w:rsidP="00C944AD">
      <w:r>
        <w:separator/>
      </w:r>
    </w:p>
  </w:footnote>
  <w:footnote w:type="continuationSeparator" w:id="0">
    <w:p w14:paraId="3A93C720" w14:textId="77777777" w:rsidR="004248BE" w:rsidRDefault="004248BE" w:rsidP="00C944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86670C" w14:textId="131463F3" w:rsidR="00C944AD" w:rsidRPr="00C944AD" w:rsidRDefault="00C944AD" w:rsidP="00C944AD">
    <w:pPr>
      <w:spacing w:line="360" w:lineRule="auto"/>
      <w:jc w:val="both"/>
      <w:rPr>
        <w:rFonts w:ascii="Arial" w:hAnsi="Arial" w:cs="Arial"/>
        <w:color w:val="000000" w:themeColor="text1"/>
      </w:rPr>
    </w:pPr>
    <w:r w:rsidRPr="00C944AD">
      <w:rPr>
        <w:rFonts w:ascii="Arial" w:hAnsi="Arial" w:cs="Arial"/>
      </w:rPr>
      <w:t xml:space="preserve">Table 3: </w:t>
    </w:r>
    <w:r w:rsidR="005D3BDD">
      <w:rPr>
        <w:rFonts w:ascii="Arial" w:hAnsi="Arial" w:cs="Arial"/>
        <w:color w:val="000000" w:themeColor="text1"/>
      </w:rPr>
      <w:t>Unadjusted and adjusted</w:t>
    </w:r>
    <w:r w:rsidRPr="00C944AD">
      <w:rPr>
        <w:rFonts w:ascii="Arial" w:hAnsi="Arial" w:cs="Arial"/>
        <w:color w:val="000000" w:themeColor="text1"/>
      </w:rPr>
      <w:t xml:space="preserve"> </w:t>
    </w:r>
    <w:r w:rsidR="005D3BDD">
      <w:rPr>
        <w:rFonts w:ascii="Arial" w:hAnsi="Arial" w:cs="Arial"/>
        <w:color w:val="000000" w:themeColor="text1"/>
      </w:rPr>
      <w:t>Poisson</w:t>
    </w:r>
    <w:r w:rsidRPr="00C944AD">
      <w:rPr>
        <w:rFonts w:ascii="Arial" w:hAnsi="Arial" w:cs="Arial"/>
        <w:color w:val="000000" w:themeColor="text1"/>
      </w:rPr>
      <w:t xml:space="preserve"> regression</w:t>
    </w:r>
    <w:r w:rsidR="00783989">
      <w:rPr>
        <w:rFonts w:ascii="Arial" w:hAnsi="Arial" w:cs="Arial"/>
        <w:color w:val="000000" w:themeColor="text1"/>
      </w:rPr>
      <w:t xml:space="preserve"> analyses</w:t>
    </w:r>
  </w:p>
  <w:p w14:paraId="31779984" w14:textId="052C231C" w:rsidR="00C944AD" w:rsidRDefault="00C944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4AD"/>
    <w:rsid w:val="00007675"/>
    <w:rsid w:val="00044FF1"/>
    <w:rsid w:val="00053532"/>
    <w:rsid w:val="000C143A"/>
    <w:rsid w:val="000C1BC2"/>
    <w:rsid w:val="0013500C"/>
    <w:rsid w:val="0014512A"/>
    <w:rsid w:val="0015506C"/>
    <w:rsid w:val="001632C4"/>
    <w:rsid w:val="00170214"/>
    <w:rsid w:val="00171316"/>
    <w:rsid w:val="0017631C"/>
    <w:rsid w:val="001F5F4B"/>
    <w:rsid w:val="00206694"/>
    <w:rsid w:val="002325AE"/>
    <w:rsid w:val="00260D7B"/>
    <w:rsid w:val="002759D8"/>
    <w:rsid w:val="00314465"/>
    <w:rsid w:val="0032112A"/>
    <w:rsid w:val="00323286"/>
    <w:rsid w:val="003525F7"/>
    <w:rsid w:val="00354C52"/>
    <w:rsid w:val="0038221F"/>
    <w:rsid w:val="003A4919"/>
    <w:rsid w:val="003A5F42"/>
    <w:rsid w:val="003B6AD2"/>
    <w:rsid w:val="003E7D19"/>
    <w:rsid w:val="003F0E8B"/>
    <w:rsid w:val="004248BE"/>
    <w:rsid w:val="004E4857"/>
    <w:rsid w:val="00517269"/>
    <w:rsid w:val="00521868"/>
    <w:rsid w:val="005474CA"/>
    <w:rsid w:val="00552807"/>
    <w:rsid w:val="0056226E"/>
    <w:rsid w:val="005D3BDD"/>
    <w:rsid w:val="005E122B"/>
    <w:rsid w:val="00623C1A"/>
    <w:rsid w:val="006258B7"/>
    <w:rsid w:val="00671894"/>
    <w:rsid w:val="006E2E07"/>
    <w:rsid w:val="00745F0D"/>
    <w:rsid w:val="007753E5"/>
    <w:rsid w:val="00783989"/>
    <w:rsid w:val="00851411"/>
    <w:rsid w:val="008F7A59"/>
    <w:rsid w:val="00941500"/>
    <w:rsid w:val="00954034"/>
    <w:rsid w:val="009602AA"/>
    <w:rsid w:val="009B59BB"/>
    <w:rsid w:val="00A05C61"/>
    <w:rsid w:val="00A321B5"/>
    <w:rsid w:val="00A36269"/>
    <w:rsid w:val="00A362EE"/>
    <w:rsid w:val="00A929C7"/>
    <w:rsid w:val="00AD1DE7"/>
    <w:rsid w:val="00AD6192"/>
    <w:rsid w:val="00AE7951"/>
    <w:rsid w:val="00AF5A4C"/>
    <w:rsid w:val="00B007F8"/>
    <w:rsid w:val="00B169BD"/>
    <w:rsid w:val="00B16EB6"/>
    <w:rsid w:val="00B5722C"/>
    <w:rsid w:val="00B708C2"/>
    <w:rsid w:val="00B7371A"/>
    <w:rsid w:val="00B97E25"/>
    <w:rsid w:val="00BA06CE"/>
    <w:rsid w:val="00BC6D8B"/>
    <w:rsid w:val="00BC74CE"/>
    <w:rsid w:val="00C334BC"/>
    <w:rsid w:val="00C93308"/>
    <w:rsid w:val="00C944AD"/>
    <w:rsid w:val="00CC2664"/>
    <w:rsid w:val="00D25CAB"/>
    <w:rsid w:val="00D54AEC"/>
    <w:rsid w:val="00DC07FE"/>
    <w:rsid w:val="00DD349C"/>
    <w:rsid w:val="00DF2ECA"/>
    <w:rsid w:val="00E2456C"/>
    <w:rsid w:val="00E30B85"/>
    <w:rsid w:val="00E76D5E"/>
    <w:rsid w:val="00E85BC5"/>
    <w:rsid w:val="00EB50B9"/>
    <w:rsid w:val="00F14D44"/>
    <w:rsid w:val="00F30DA9"/>
    <w:rsid w:val="00F85F14"/>
    <w:rsid w:val="00F87D61"/>
    <w:rsid w:val="00F90BCA"/>
    <w:rsid w:val="00FD5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7D9DD2"/>
  <w15:chartTrackingRefBased/>
  <w15:docId w15:val="{F73B628F-723E-0A4A-9C1D-AC8E8DE77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4A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44A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44AD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944A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44AD"/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5D3B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Straw</dc:creator>
  <cp:keywords/>
  <dc:description/>
  <cp:lastModifiedBy>Sam Straw</cp:lastModifiedBy>
  <cp:revision>8</cp:revision>
  <dcterms:created xsi:type="dcterms:W3CDTF">2022-09-27T15:33:00Z</dcterms:created>
  <dcterms:modified xsi:type="dcterms:W3CDTF">2022-11-03T15:47:00Z</dcterms:modified>
</cp:coreProperties>
</file>